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76D6" w:rsidRPr="00694CAC" w:rsidRDefault="00694CAC">
      <w:pPr>
        <w:rPr>
          <w:b/>
        </w:rPr>
      </w:pPr>
      <w:bookmarkStart w:id="0" w:name="_GoBack"/>
      <w:bookmarkEnd w:id="0"/>
      <w:r w:rsidRPr="00694CAC">
        <w:rPr>
          <w:b/>
        </w:rPr>
        <w:t>S2 Table. L</w:t>
      </w:r>
      <w:r w:rsidR="00A676D6" w:rsidRPr="00694CAC">
        <w:rPr>
          <w:b/>
        </w:rPr>
        <w:t>ist of all taxa identified in the pools.</w:t>
      </w:r>
    </w:p>
    <w:p w:rsidR="00A676D6" w:rsidRDefault="00A676D6"/>
    <w:tbl>
      <w:tblPr>
        <w:tblW w:w="6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3400"/>
      </w:tblGrid>
      <w:tr w:rsidR="00940A3B" w:rsidRPr="00940A3B" w:rsidTr="00E02D35">
        <w:trPr>
          <w:trHeight w:val="300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3B" w:rsidRPr="00387737" w:rsidRDefault="00940A3B" w:rsidP="00940A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Tax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Canada (Gulf St. Lawrence)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Acari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Alaria esculen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Alitta viren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Antithamnion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 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Ascophyllum nodosum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Aulactinia stell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Balanus crenat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ancer irrorat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hordaria flagelliform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lathromorphum circumscriptum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oilodesme bulliger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Complexe fuc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Devaleraea ramentace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Diatomophyce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Dictyosiphon foeniculace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Eteone long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Eteone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 xml:space="preserve">sp. 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Fabricia stellar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Gammarus oceanic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Gayralia oxysperm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Harpacticoi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Hediste diversicolor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Hildenbrandia rubr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Hildenbrandia rubr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Insec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Jaera (Jaera) albifron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Lithophyllum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 xml:space="preserve">  sp.</w:t>
            </w: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 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Littorina littore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Littorina obtus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Littorina saxatil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Macoma balthic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Monostroma grevillei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Mytilus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 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Naineris quadricuspida 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Nemato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Oligochae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Petalonia fasci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Pholoe minuta 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Pholoe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 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</w:tcPr>
          <w:p w:rsidR="00C73274" w:rsidRPr="00C73274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Cs/>
                <w:lang w:val="pt-PT" w:eastAsia="pt-PT"/>
              </w:rPr>
            </w:pPr>
            <w:r>
              <w:rPr>
                <w:rFonts w:ascii="Calibri" w:eastAsia="Times New Roman" w:hAnsi="Calibri" w:cs="Calibri"/>
                <w:iCs/>
                <w:lang w:val="pt-PT" w:eastAsia="pt-PT"/>
              </w:rPr>
              <w:t>Phytoplankton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Polychae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Polydor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Polydora websteri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Polysiphoni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 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Ralfsia fungiform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Ralfsia verrucos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Rhodomela confervoide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Rhodomela lycopodioide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Saccharina latissim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Scytosiphon lomentari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ertulari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Skeneopsis planorb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Strongylocentrotus droebachiens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Testudinalia testudinal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Ulvaria obscur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Wildemania mini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73274" w:rsidRPr="00C73274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C73274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Zooplankton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3274" w:rsidRPr="00940A3B" w:rsidRDefault="00534A73" w:rsidP="00940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UK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canthochitona crini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ctinia equin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mphipholis squam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Ampitho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nemonia virid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Ascophyllum nodosum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sterina gibbos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ustrominius modestus 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Barleei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Bivalvi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ancer pagur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arcinus maena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hondrus crisp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horda filum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olpomenia peregrin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orallina officinal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Cumace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Desmarestia acule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Dictyota dichotom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Ectocarpus siliculos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Fucus serrat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Fucus vesiculos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Furcellaria lumbrical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Gammar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Gibbula cinerari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Gibbula umbilical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Gobius paganell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Halacar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Halurus equisetifoli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Harparticoi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Insec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Jania rubens 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Lineus ruber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ithophyllum incrustan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ittorina Littore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Littorina saxatil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Lomentaria articul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Mastocarpus stellat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Membranipora membranaceae 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Mysi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Mytilus galloprovincial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Nassari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Nemalion helminthoide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Nemato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Nemerte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Nereid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Nucella lapill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Nymphon gracil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Oligochae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Omalogyra atom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Ophiocomina nigr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Oshurkovia littoral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Ostracod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Pagurus bernhard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laemon elegan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laemon serrat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lmaria palm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tella depress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tella ulyssiponens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tella vulg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horcus lineat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hymatolithon calcareum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>
              <w:rPr>
                <w:rFonts w:ascii="Calibri" w:eastAsia="Times New Roman" w:hAnsi="Calibri" w:cs="Calibri"/>
                <w:iCs/>
                <w:lang w:val="pt-PT" w:eastAsia="pt-PT"/>
              </w:rPr>
              <w:t>Phytoplankton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Polychae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Polysiphoni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omatoschistus minut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rocerodes littoral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Rhodomela confervoide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Risso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Saccharina latissim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Sargassum muticum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olenocurtus strigilat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Sphaeromat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pirorbis spirorb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Stenotho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ymphodus melop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Tanaidace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Taurulus bubal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Tellin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Tonicella rubr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Turritellidae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  <w:t>Ulva intestinalis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  <w:t>Ulva lactuc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  <w:t>Ulva linz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Venerupis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pt-PT" w:eastAsia="pt-PT"/>
              </w:rPr>
              <w:t>Zooplankton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3274" w:rsidRPr="00940A3B" w:rsidRDefault="00C73274" w:rsidP="00940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Portugal (west coast)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canthochitona crini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chelia echin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ctini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ctinia equin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ctinia fragace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Actinothoe sphyrode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eolidia papillos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Ammothe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Amphiloch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mphipholis squam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Amphipo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mpithoe vali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Ampitho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nemonia sulc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ngulus tenu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Anthur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plysia punct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sparagopsis arm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sterina gibbos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therina boyeri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ulactinia verrucos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Balanus 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Barleei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Barnea candi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Bifurcaria bifurc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Botryllus schlosseri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Callianass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Calliop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alliostoma zizyphinum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aprella linear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Caprell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arcinus maena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Cardi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ardium papillosum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eramium ciliatum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eramium virgatum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haetogammarus 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hiton (Rhyssoplax) olivace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hondrus crisp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hrysallida pelluci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Chthamalus 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ladophora rupestr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Codium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Coleopter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olpomenia peregrin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orallina officinal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oryphoblennius galeri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Cumace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ymodoce trunc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ystoseir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Diaphorodoris papill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Dictyopteris polypodioide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Dictyota dichotom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Diplodus sargus sarg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Egg</w:t>
            </w: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 Sepia officinal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Ellisolandia elong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Endeis spinos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Epitonium clathr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Eriphia verrucos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Eulalia virid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Felimida purpurea 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Fucus vesiculos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Gammar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Gammarus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Gelidium corneum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Gelidium spinosum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Gibbula umbilical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Gobius niger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Gobius paganell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Gracilariopsis longissim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Halacar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Harparticoi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Heterosiphoni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Hippolyte varian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Holothuria 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Hydrobi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Hypselodoris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Idote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Insec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Iphimedi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Ischyrocer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Jaer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Jani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aurencia pinnatifi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eathesia marin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epadogaster lepadogaster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epidochitona cinere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epidotrigl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eptochiton algesirens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Leucotho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ipophrys phol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ipophrys trigloide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ithophyllum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ithophyllum byssoide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Littorin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iza rama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ophozozymus incis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Lysianass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Maja squinado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Marthasterias glacial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Melit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Modiolula phaseolin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Munn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Muric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Musculus costulat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Mysi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Mytilus galloprovincial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Nassari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Nassarius reticulat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Necora puber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Nemato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Nemerte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Nereid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Nucell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Nymphon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Ocenebra erinace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Octopus vulgar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Oligochae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Omalogyra atom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Onchidella celtic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Ophiuro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chygrapsus marmorat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dina pavonic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laemon adspers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laemon elegan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laemon longirostr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laemon serrat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lmaria palm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Pantopo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racentrotus livid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tella depress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tella rustic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tella ulyssiponens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tella vulg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Petricolin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horcus lineat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>
              <w:rPr>
                <w:rFonts w:ascii="Calibri" w:eastAsia="Times New Roman" w:hAnsi="Calibri" w:cs="Calibri"/>
                <w:iCs/>
                <w:lang w:val="pt-PT" w:eastAsia="pt-PT"/>
              </w:rPr>
              <w:t>Phytoplankton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irimela denticul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Polinices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Polychae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orcellana platychele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Porphyr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Procedores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Pyramidell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Rhodymenia pseudopalmat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Risso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abellaria alveolat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accorhiza polyschide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agartia elegan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ardina pilchard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Sargassum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etia uges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Skene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olenocurtus strigilatus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phacelaria cirros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Sphaeromat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Spirobranchus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pirorbis spirorb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Stenotho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Tanaidace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Tricolia pull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 xml:space="preserve">Turbellaria 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Turbonilla lacte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Turr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Turritell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Turritell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Turtonia minu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Ulva lactuc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Venerupis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Xantho pilipe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pt-PT" w:eastAsia="pt-PT"/>
              </w:rPr>
              <w:t>Zooplankton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3274" w:rsidRPr="00940A3B" w:rsidRDefault="00534A73" w:rsidP="00940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Portugal-</w:t>
            </w:r>
            <w:r w:rsidR="00C73274"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Madeira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canthochitona crini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canthonyx lunulatus 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Ammothe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mphipholis squam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Ampitho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Anemonia sargassens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Barleei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Batzella inop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Caprell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Cardi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aulerpa webbian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Ceramium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ladophora prolifer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ladostephus spongios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odium adhaeren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Codium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Corallin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oralliophila meyendorffii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oryphoblennius galeri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ymodoce trunc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ystoseira abies-marin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Dictyopteris polypodioide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Dictyota bartayresian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Dictyot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Eriphia verrucos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Eulalia virid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Gammar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Gibbula pennanti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Gibbula umbilical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Gobius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Grapsus adscension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Halopteris filicin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Harparticoi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Hypne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Insec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Isopo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Laurenci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epadogaster zebrin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Leucotho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Liagor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ipophrys phol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ithophyllum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iza rama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ophozozymus incis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Lysianass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Nemato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Oligochae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Omalogyra atom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Ostracod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Pachygrapsus transvers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Padina pavonic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laemon elegan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Palaemon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rablennius parvicorn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racentrotus livid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atella ulyssiponensis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 xml:space="preserve">Petaloconchus </w:t>
            </w:r>
            <w:r w:rsidRPr="00387737">
              <w:rPr>
                <w:rFonts w:ascii="Calibri" w:eastAsia="Times New Roman" w:hAnsi="Calibri" w:cs="Calibri"/>
                <w:iCs/>
                <w:sz w:val="24"/>
                <w:szCs w:val="24"/>
                <w:lang w:val="pt-PT" w:eastAsia="pt-PT"/>
              </w:rPr>
              <w:t>sp</w:t>
            </w:r>
            <w:r>
              <w:rPr>
                <w:rFonts w:ascii="Calibri" w:eastAsia="Times New Roman" w:hAnsi="Calibri" w:cs="Calibri"/>
                <w:iCs/>
                <w:sz w:val="24"/>
                <w:szCs w:val="24"/>
                <w:lang w:val="pt-PT" w:eastAsia="pt-PT"/>
              </w:rPr>
              <w:t>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horcus lineat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>
              <w:rPr>
                <w:rFonts w:ascii="Calibri" w:eastAsia="Times New Roman" w:hAnsi="Calibri" w:cs="Calibri"/>
                <w:iCs/>
                <w:lang w:val="pt-PT" w:eastAsia="pt-PT"/>
              </w:rPr>
              <w:t>Phytoplankton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Pirimela denticul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Polychae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Priapulid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Rhodomelace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Sargassum vulgar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Serpul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Spirobranchus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pirorbis spirorb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Stenothoidae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Stramonita haemastom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Stypocaulon scoparium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Tanaidace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Thalassoma pavo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Tricleocarpa cylindric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Tricoli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Turr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Ulv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Valoni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pt-PT" w:eastAsia="pt-PT"/>
              </w:rPr>
              <w:t>Zooplankton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73274" w:rsidRPr="00940A3B" w:rsidRDefault="00534A73" w:rsidP="00940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Brazil-SP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Acanthophora spicifer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Alpheus formosus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 xml:space="preserve">Amphiroa </w:t>
            </w:r>
            <w:r w:rsidRPr="00387737">
              <w:rPr>
                <w:rFonts w:ascii="Calibri" w:eastAsia="Times New Roman" w:hAnsi="Calibri" w:cs="Calibri"/>
                <w:iCs/>
                <w:sz w:val="24"/>
                <w:szCs w:val="24"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Asteronema breviarticulatum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 xml:space="preserve">Bachelotia </w:t>
            </w:r>
            <w:r w:rsidRPr="00387737">
              <w:rPr>
                <w:rFonts w:ascii="Calibri" w:eastAsia="Times New Roman" w:hAnsi="Calibri" w:cs="Calibri"/>
                <w:iCs/>
                <w:sz w:val="24"/>
                <w:szCs w:val="24"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Barbatia candid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Bathygobius soporator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 xml:space="preserve">Bostrychia </w:t>
            </w:r>
            <w:r w:rsidRPr="00387737">
              <w:rPr>
                <w:rFonts w:ascii="Calibri" w:eastAsia="Times New Roman" w:hAnsi="Calibri" w:cs="Calibri"/>
                <w:iCs/>
                <w:sz w:val="24"/>
                <w:szCs w:val="24"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 xml:space="preserve">Bryopsis </w:t>
            </w:r>
            <w:r w:rsidRPr="00387737">
              <w:rPr>
                <w:rFonts w:ascii="Calibri" w:eastAsia="Times New Roman" w:hAnsi="Calibri" w:cs="Calibri"/>
                <w:iCs/>
                <w:sz w:val="24"/>
                <w:szCs w:val="24"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Bunodosoma caissarum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Bunodosoma cangicum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Callinectes sapidus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 xml:space="preserve">Carcinus </w:t>
            </w:r>
            <w:r w:rsidRPr="00387737">
              <w:rPr>
                <w:rFonts w:ascii="Calibri" w:eastAsia="Times New Roman" w:hAnsi="Calibri" w:cs="Calibri"/>
                <w:iCs/>
                <w:sz w:val="24"/>
                <w:szCs w:val="24"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  <w:t>Caulerpa racemos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Cerithium atratum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Chaetomorpha gracilis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Clibanarius vittat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Codium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Colomastig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Colpomenia peregrin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Columbell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Copepod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Crassostrea virginic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Cronius ruber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Cumace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Cuspidariidae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Dictyota dichotom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 xml:space="preserve">Dictyota </w:t>
            </w:r>
            <w:r w:rsidRPr="00387737">
              <w:rPr>
                <w:rFonts w:ascii="Calibri" w:eastAsia="Times New Roman" w:hAnsi="Calibri" w:cs="Calibri"/>
                <w:iCs/>
                <w:sz w:val="24"/>
                <w:szCs w:val="24"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Echinometra lucunter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Eriphia gonagr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Eucinostomus melanopterus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Eurypanopeus abreviatus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Fissurella clenchi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Gammar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Gelidium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Gnatostnaetro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Harpaticoid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Holothuria (Halodeima) grise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Hymeniacidon heliophil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Hypnea musciform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Idote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Ischnochiton striolatus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Isognomon bicolor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Isopod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Jania ruben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Lischkei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Lithophyllum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Litopenaeus schmitti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Lottia subrugos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Malacoctenus delalandii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Megabalanus tintinnabulum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Metidae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Microphrys bicornutus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Morula nodulos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Mytilaster solisianu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Nematod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Nodilittorina lineolat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Odontesthes argentinensi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Oedicerotidae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Ophiactis savignyi 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Pachygrapsus transversus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 xml:space="preserve">Padina </w:t>
            </w:r>
            <w:r w:rsidRPr="00387737">
              <w:rPr>
                <w:rFonts w:ascii="Calibri" w:eastAsia="Times New Roman" w:hAnsi="Calibri" w:cs="Calibri"/>
                <w:iCs/>
                <w:sz w:val="24"/>
                <w:szCs w:val="24"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 xml:space="preserve">Pagurus </w:t>
            </w:r>
            <w:r w:rsidRPr="00387737">
              <w:rPr>
                <w:rFonts w:ascii="Calibri" w:eastAsia="Times New Roman" w:hAnsi="Calibri" w:cs="Calibri"/>
                <w:iCs/>
                <w:sz w:val="24"/>
                <w:szCs w:val="24"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Palaemon northropi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Parablennius marmoreus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Perna pern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 xml:space="preserve">Petaloconchus </w:t>
            </w:r>
            <w:r w:rsidRPr="00387737">
              <w:rPr>
                <w:rFonts w:ascii="Calibri" w:eastAsia="Times New Roman" w:hAnsi="Calibri" w:cs="Calibri"/>
                <w:iCs/>
                <w:sz w:val="24"/>
                <w:szCs w:val="24"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Phragmatopoma caudat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>
              <w:rPr>
                <w:rFonts w:ascii="Calibri" w:eastAsia="Times New Roman" w:hAnsi="Calibri" w:cs="Calibri"/>
                <w:iCs/>
                <w:lang w:val="pt-PT" w:eastAsia="pt-PT"/>
              </w:rPr>
              <w:t>Phytoplankton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lang w:val="pt-PT" w:eastAsia="pt-PT"/>
              </w:rPr>
              <w:t>Platlyhelminthes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Polychae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Potamididae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Protopalythoa variabilis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Renilla sp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Rhizoclonium riparium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Sargassum cymosum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Scartella cristat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Seb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Serpulidae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olenocurtus strigilatus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Sphacelaria sp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Spirobranchus sp.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Stramonita haemastom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 xml:space="preserve">Strombus </w:t>
            </w:r>
            <w:r w:rsidRPr="00387737">
              <w:rPr>
                <w:rFonts w:ascii="Calibri" w:eastAsia="Times New Roman" w:hAnsi="Calibri" w:cs="Calibri"/>
                <w:iCs/>
                <w:sz w:val="24"/>
                <w:szCs w:val="24"/>
                <w:lang w:val="pt-PT" w:eastAsia="pt-PT"/>
              </w:rPr>
              <w:t>sp.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Tanaidace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Tegula viridula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Tetraclita stalactifer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Ulva lactuc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pt-PT" w:eastAsia="pt-PT"/>
              </w:rPr>
              <w:t>Zooplankton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40A3B" w:rsidRPr="00940A3B" w:rsidRDefault="00534A73" w:rsidP="00940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Brazil-CE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Abudefduf saxatilis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Acanthophora spicifer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Amphiro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Ampithoidae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Anemonia sargassensis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Aplysia dactylomel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Astyris lunat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Aurantilaria aurantiac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Bathygobius soporator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Bittiolum varium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Boonea jadisi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Bostrychi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Brachidontes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Bryopsis pennat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Bryopsis plumos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Bryopsis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allinectes ornatus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Callinectes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Calliopidae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aulerpa cupressoides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aulerpa prolifer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aulerpa racemos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Caulerpa scalpelliformis 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Caulerp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entroceras clavulatum</w:t>
            </w:r>
          </w:p>
        </w:tc>
      </w:tr>
      <w:tr w:rsidR="00940A3B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Cerithium atratum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haetomorpha gracilaris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hondria curvilineata</w:t>
            </w:r>
          </w:p>
        </w:tc>
      </w:tr>
      <w:tr w:rsidR="00940A3B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  <w:t>Chthamalus bisinuatus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inachyrella alloclad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libanarius antillensis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Codium decorticatum 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olumbella mercatori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Corallin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ryptonemia crenulat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Cumace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Cystodytes dellechiajei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Dictyopteris delicatul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Dictyota menstrualis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Dictyota mertensii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Dictyot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  <w:t>Didemnum granulatum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Diplodont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Engina turbinell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Epialtus brasiliensis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Epitonium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Eriphia gonagr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Eudistoma vannamei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Eulithidium affine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Fissurella rose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Gammaridae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Gelidium pusillum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Gracilaria Birdiae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Gracilaria domingensis 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Gracilari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Haemulon parr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Haliclon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Harpaticoid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Hippolyte obliquimanus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Hypnea musciformis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Idote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Idoteidae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Isaurus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>Ischnochiton striolatus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Ischnoplax pectinat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Isopod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Leptopecten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Lithophyllum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Lithopoma phoebium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Lobophora variegata</w:t>
            </w:r>
          </w:p>
        </w:tc>
      </w:tr>
      <w:tr w:rsidR="00940A3B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  <w:t xml:space="preserve">Lysmat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Mangeli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Menippe nodifrons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Mycale arcuiris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Mycale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Nematod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Neogonodactylus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Odostomi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Oligochaet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Olivancillari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lang w:val="pt-PT" w:eastAsia="pt-PT"/>
              </w:rPr>
              <w:t xml:space="preserve">Ophiura </w:t>
            </w:r>
            <w:r w:rsidRPr="00387737">
              <w:rPr>
                <w:rFonts w:ascii="Calibri" w:eastAsia="Times New Roman" w:hAnsi="Calibri" w:cs="Calibri"/>
                <w:iCs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Ophiuroide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Ostracoda</w:t>
            </w:r>
          </w:p>
        </w:tc>
      </w:tr>
      <w:tr w:rsidR="00940A3B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Pachygrapsus transversus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Padina gymnospor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Pagurus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Palaemon northropi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Panopeus herbstii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Panopeus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Phallusia nigra</w:t>
            </w:r>
          </w:p>
        </w:tc>
      </w:tr>
      <w:tr w:rsidR="00C73274" w:rsidRPr="00940A3B" w:rsidTr="00E02D35">
        <w:trPr>
          <w:trHeight w:val="300"/>
        </w:trPr>
        <w:tc>
          <w:tcPr>
            <w:tcW w:w="2620" w:type="dxa"/>
            <w:vMerge/>
            <w:vAlign w:val="center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iCs/>
                <w:lang w:val="pt-PT" w:eastAsia="pt-PT"/>
              </w:rPr>
              <w:t>Phytoplankton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Plocamium brasiliense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Plocamium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Polychaeta</w:t>
            </w:r>
          </w:p>
        </w:tc>
      </w:tr>
      <w:tr w:rsidR="00940A3B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  <w:t>Polysyncraton amethysteum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Pomacanthus paru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Protopalythoa variabilis </w:t>
            </w:r>
          </w:p>
        </w:tc>
      </w:tr>
      <w:tr w:rsidR="00940A3B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Sabellidae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Sargassum cymosum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Sargassum vulgare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Scartella cristata</w:t>
            </w:r>
          </w:p>
        </w:tc>
      </w:tr>
      <w:tr w:rsidR="00940A3B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  <w:t xml:space="preserve">Sideraste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Sipunculidae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Spatoglossum schroederi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Sphacelaria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</w:t>
            </w: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.</w:t>
            </w:r>
          </w:p>
        </w:tc>
      </w:tr>
      <w:tr w:rsidR="00940A3B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  <w:t xml:space="preserve">Sphoeroides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 xml:space="preserve">Spirorbis </w:t>
            </w:r>
            <w:r w:rsidRPr="00387737">
              <w:rPr>
                <w:rFonts w:ascii="Calibri" w:eastAsia="Times New Roman" w:hAnsi="Calibri" w:cs="Calibri"/>
                <w:iCs/>
                <w:color w:val="000000"/>
                <w:lang w:val="pt-PT" w:eastAsia="pt-PT"/>
              </w:rPr>
              <w:t>sp.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Stenothoidae</w:t>
            </w:r>
          </w:p>
        </w:tc>
      </w:tr>
      <w:tr w:rsidR="00940A3B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Stramonita haemastom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Talitridae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Tanaidacea</w:t>
            </w:r>
          </w:p>
        </w:tc>
      </w:tr>
      <w:tr w:rsidR="00940A3B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  <w:t>Tedania sp.</w:t>
            </w:r>
          </w:p>
        </w:tc>
      </w:tr>
      <w:tr w:rsidR="00940A3B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val="pt-PT" w:eastAsia="pt-PT"/>
              </w:rPr>
              <w:t>Tegula viridul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color w:val="000000"/>
                <w:lang w:val="pt-PT" w:eastAsia="pt-PT"/>
              </w:rPr>
              <w:t>Turbellari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Ulva lactuca</w:t>
            </w:r>
          </w:p>
        </w:tc>
      </w:tr>
      <w:tr w:rsidR="00940A3B" w:rsidRPr="00940A3B" w:rsidTr="00E02D35">
        <w:trPr>
          <w:trHeight w:val="300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lang w:val="pt-PT" w:eastAsia="pt-PT"/>
              </w:rPr>
              <w:t>Valonia aegagropila</w:t>
            </w:r>
          </w:p>
        </w:tc>
      </w:tr>
      <w:tr w:rsidR="00940A3B" w:rsidRPr="00940A3B" w:rsidTr="00E02D35">
        <w:trPr>
          <w:trHeight w:val="315"/>
        </w:trPr>
        <w:tc>
          <w:tcPr>
            <w:tcW w:w="2620" w:type="dxa"/>
            <w:vMerge/>
            <w:vAlign w:val="center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:rsidR="00940A3B" w:rsidRPr="00940A3B" w:rsidRDefault="00940A3B" w:rsidP="00940A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940A3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pt-PT" w:eastAsia="pt-PT"/>
              </w:rPr>
              <w:t>Zoanthus sociatus</w:t>
            </w:r>
          </w:p>
        </w:tc>
      </w:tr>
      <w:tr w:rsidR="00C73274" w:rsidRPr="00940A3B" w:rsidTr="00E02D35">
        <w:trPr>
          <w:trHeight w:val="315"/>
        </w:trPr>
        <w:tc>
          <w:tcPr>
            <w:tcW w:w="2620" w:type="dxa"/>
            <w:tcBorders>
              <w:bottom w:val="single" w:sz="4" w:space="0" w:color="auto"/>
            </w:tcBorders>
            <w:vAlign w:val="center"/>
          </w:tcPr>
          <w:p w:rsidR="00C73274" w:rsidRPr="00940A3B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3274" w:rsidRPr="00C73274" w:rsidRDefault="00C73274" w:rsidP="00940A3B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pt-PT" w:eastAsia="pt-PT"/>
              </w:rPr>
              <w:t>Zooplankton</w:t>
            </w:r>
          </w:p>
        </w:tc>
      </w:tr>
    </w:tbl>
    <w:p w:rsidR="004E55F3" w:rsidRPr="009D57FC" w:rsidRDefault="00A676D6">
      <w:pPr>
        <w:rPr>
          <w:lang w:val="pt-PT"/>
        </w:rPr>
      </w:pPr>
      <w:r w:rsidRPr="009D57FC">
        <w:rPr>
          <w:lang w:val="pt-PT"/>
        </w:rPr>
        <w:t xml:space="preserve"> </w:t>
      </w:r>
    </w:p>
    <w:sectPr w:rsidR="004E55F3" w:rsidRPr="009D5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C64"/>
    <w:rsid w:val="002259A1"/>
    <w:rsid w:val="002D494B"/>
    <w:rsid w:val="00387737"/>
    <w:rsid w:val="004E55F3"/>
    <w:rsid w:val="00534A73"/>
    <w:rsid w:val="00694CAC"/>
    <w:rsid w:val="006A7C64"/>
    <w:rsid w:val="008A745D"/>
    <w:rsid w:val="00940A3B"/>
    <w:rsid w:val="009D57FC"/>
    <w:rsid w:val="00A676D6"/>
    <w:rsid w:val="00C73274"/>
    <w:rsid w:val="00E02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4EF2016-BAB5-4A05-8028-E8AD0D0EA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40A3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0A3B"/>
    <w:rPr>
      <w:color w:val="954F72"/>
      <w:u w:val="single"/>
    </w:rPr>
  </w:style>
  <w:style w:type="paragraph" w:customStyle="1" w:styleId="font5">
    <w:name w:val="font5"/>
    <w:basedOn w:val="Normal"/>
    <w:rsid w:val="00940A3B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lang w:val="pt-PT" w:eastAsia="pt-PT"/>
    </w:rPr>
  </w:style>
  <w:style w:type="paragraph" w:customStyle="1" w:styleId="font6">
    <w:name w:val="font6"/>
    <w:basedOn w:val="Normal"/>
    <w:rsid w:val="00940A3B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pt-PT" w:eastAsia="pt-PT"/>
    </w:rPr>
  </w:style>
  <w:style w:type="paragraph" w:customStyle="1" w:styleId="xl64">
    <w:name w:val="xl64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5">
    <w:name w:val="xl65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6">
    <w:name w:val="xl66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7">
    <w:name w:val="xl67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8">
    <w:name w:val="xl68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9">
    <w:name w:val="xl69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0">
    <w:name w:val="xl70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  <w:style w:type="paragraph" w:customStyle="1" w:styleId="xl71">
    <w:name w:val="xl71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  <w:style w:type="paragraph" w:customStyle="1" w:styleId="xl72">
    <w:name w:val="xl72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  <w:style w:type="paragraph" w:customStyle="1" w:styleId="xl74">
    <w:name w:val="xl74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  <w:style w:type="paragraph" w:customStyle="1" w:styleId="xl75">
    <w:name w:val="xl75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  <w:style w:type="paragraph" w:customStyle="1" w:styleId="xl76">
    <w:name w:val="xl76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  <w:style w:type="paragraph" w:customStyle="1" w:styleId="xl77">
    <w:name w:val="xl77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  <w:style w:type="paragraph" w:customStyle="1" w:styleId="xl78">
    <w:name w:val="xl78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  <w:style w:type="paragraph" w:customStyle="1" w:styleId="xl79">
    <w:name w:val="xl79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  <w:style w:type="paragraph" w:customStyle="1" w:styleId="xl80">
    <w:name w:val="xl80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  <w:style w:type="paragraph" w:customStyle="1" w:styleId="xl81">
    <w:name w:val="xl81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  <w:style w:type="paragraph" w:customStyle="1" w:styleId="xl82">
    <w:name w:val="xl82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  <w:style w:type="paragraph" w:customStyle="1" w:styleId="xl83">
    <w:name w:val="xl83"/>
    <w:basedOn w:val="Normal"/>
    <w:rsid w:val="00940A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75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5</Pages>
  <Words>1710</Words>
  <Characters>9749</Characters>
  <Application>Microsoft Office Word</Application>
  <DocSecurity>0</DocSecurity>
  <Lines>81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Vinagre</dc:creator>
  <cp:keywords/>
  <dc:description/>
  <cp:lastModifiedBy>Catarina Maria Batista Vinagre</cp:lastModifiedBy>
  <cp:revision>11</cp:revision>
  <dcterms:created xsi:type="dcterms:W3CDTF">2016-12-09T15:34:00Z</dcterms:created>
  <dcterms:modified xsi:type="dcterms:W3CDTF">2018-06-21T18:07:00Z</dcterms:modified>
</cp:coreProperties>
</file>